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3058"/>
        <w:gridCol w:w="1007"/>
        <w:gridCol w:w="1007"/>
      </w:tblGrid>
      <w:tr w:rsidR="00C03421" w:rsidRPr="00177ED0" w14:paraId="7B0312AE" w14:textId="77777777" w:rsidTr="00210ADC">
        <w:trPr>
          <w:trHeight w:val="288"/>
        </w:trPr>
        <w:tc>
          <w:tcPr>
            <w:tcW w:w="865" w:type="dxa"/>
            <w:noWrap/>
          </w:tcPr>
          <w:p w14:paraId="0E204D16" w14:textId="77777777" w:rsidR="00C03421" w:rsidRPr="00177ED0" w:rsidRDefault="00C03421" w:rsidP="00210ADC">
            <w:pPr>
              <w:jc w:val="center"/>
              <w:rPr>
                <w:i/>
                <w:iCs/>
              </w:rPr>
            </w:pPr>
            <w:r w:rsidRPr="00177ED0">
              <w:rPr>
                <w:i/>
                <w:iCs/>
              </w:rPr>
              <w:t>Symbol</w:t>
            </w:r>
          </w:p>
        </w:tc>
        <w:tc>
          <w:tcPr>
            <w:tcW w:w="3058" w:type="dxa"/>
            <w:noWrap/>
          </w:tcPr>
          <w:p w14:paraId="0839F15A" w14:textId="77777777" w:rsidR="00C03421" w:rsidRPr="00177ED0" w:rsidRDefault="00C03421" w:rsidP="00210ADC">
            <w:pPr>
              <w:jc w:val="center"/>
              <w:rPr>
                <w:i/>
                <w:iCs/>
              </w:rPr>
            </w:pPr>
            <w:r w:rsidRPr="00177ED0">
              <w:rPr>
                <w:i/>
                <w:iCs/>
              </w:rPr>
              <w:t>Parameter</w:t>
            </w:r>
          </w:p>
        </w:tc>
        <w:tc>
          <w:tcPr>
            <w:tcW w:w="941" w:type="dxa"/>
            <w:noWrap/>
          </w:tcPr>
          <w:p w14:paraId="31ECD18D" w14:textId="77777777" w:rsidR="00C03421" w:rsidRPr="00CC3117" w:rsidRDefault="00C03421" w:rsidP="00210ADC">
            <w:pPr>
              <w:jc w:val="center"/>
              <w:rPr>
                <w:i/>
                <w:iCs/>
              </w:rPr>
            </w:pPr>
            <w:r w:rsidRPr="00CC3117">
              <w:rPr>
                <w:i/>
                <w:iCs/>
              </w:rPr>
              <w:t>Seal</w:t>
            </w:r>
          </w:p>
        </w:tc>
        <w:tc>
          <w:tcPr>
            <w:tcW w:w="944" w:type="dxa"/>
            <w:noWrap/>
          </w:tcPr>
          <w:p w14:paraId="652FEF7A" w14:textId="77777777" w:rsidR="00C03421" w:rsidRPr="001373E4" w:rsidRDefault="00C03421" w:rsidP="00210ADC">
            <w:pPr>
              <w:jc w:val="center"/>
              <w:rPr>
                <w:i/>
                <w:iCs/>
              </w:rPr>
            </w:pPr>
            <w:r w:rsidRPr="001373E4">
              <w:rPr>
                <w:i/>
                <w:iCs/>
              </w:rPr>
              <w:t>Shark</w:t>
            </w:r>
          </w:p>
        </w:tc>
      </w:tr>
      <w:tr w:rsidR="00C03421" w:rsidRPr="00FD201E" w14:paraId="63640119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3FF0849D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E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91C47FD" w14:textId="77777777" w:rsidR="00C03421" w:rsidRPr="00FD201E" w:rsidRDefault="00C03421" w:rsidP="00210ADC">
            <w:pPr>
              <w:jc w:val="center"/>
            </w:pPr>
            <w:r w:rsidRPr="00FD201E">
              <w:t>Epithelial Growth</w:t>
            </w:r>
          </w:p>
        </w:tc>
        <w:tc>
          <w:tcPr>
            <w:tcW w:w="941" w:type="dxa"/>
            <w:noWrap/>
            <w:hideMark/>
          </w:tcPr>
          <w:p w14:paraId="1D027D4B" w14:textId="77777777" w:rsidR="00C03421" w:rsidRPr="00CC3117" w:rsidRDefault="00C03421" w:rsidP="00210ADC">
            <w:pPr>
              <w:jc w:val="center"/>
            </w:pPr>
            <w:r w:rsidRPr="00CC3117">
              <w:t>0.022</w:t>
            </w:r>
          </w:p>
        </w:tc>
        <w:tc>
          <w:tcPr>
            <w:tcW w:w="944" w:type="dxa"/>
            <w:noWrap/>
            <w:hideMark/>
          </w:tcPr>
          <w:p w14:paraId="038D6B8F" w14:textId="77777777" w:rsidR="00C03421" w:rsidRPr="001373E4" w:rsidRDefault="00C03421" w:rsidP="00210ADC">
            <w:pPr>
              <w:jc w:val="center"/>
            </w:pPr>
            <w:r w:rsidRPr="001373E4">
              <w:t>0.0225</w:t>
            </w:r>
          </w:p>
        </w:tc>
      </w:tr>
      <w:tr w:rsidR="00C03421" w:rsidRPr="00FD201E" w14:paraId="53EEC012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0E8B061C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M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676147A" w14:textId="77777777" w:rsidR="00C03421" w:rsidRPr="00FD201E" w:rsidRDefault="00C03421" w:rsidP="00210ADC">
            <w:pPr>
              <w:jc w:val="center"/>
            </w:pPr>
            <w:r w:rsidRPr="00FD201E">
              <w:t>Mesenchymal Growth</w:t>
            </w:r>
          </w:p>
        </w:tc>
        <w:tc>
          <w:tcPr>
            <w:tcW w:w="941" w:type="dxa"/>
            <w:noWrap/>
            <w:hideMark/>
          </w:tcPr>
          <w:p w14:paraId="7AFC378D" w14:textId="77777777" w:rsidR="00C03421" w:rsidRPr="00CC3117" w:rsidRDefault="00C03421" w:rsidP="00210ADC">
            <w:pPr>
              <w:jc w:val="center"/>
            </w:pPr>
            <w:r w:rsidRPr="00CC3117">
              <w:t>200</w:t>
            </w:r>
          </w:p>
        </w:tc>
        <w:tc>
          <w:tcPr>
            <w:tcW w:w="944" w:type="dxa"/>
            <w:noWrap/>
            <w:hideMark/>
          </w:tcPr>
          <w:p w14:paraId="38EC1502" w14:textId="77777777" w:rsidR="00C03421" w:rsidRPr="001373E4" w:rsidRDefault="00C03421" w:rsidP="00210ADC">
            <w:pPr>
              <w:jc w:val="center"/>
            </w:pPr>
            <w:r w:rsidRPr="001373E4">
              <w:t>200</w:t>
            </w:r>
          </w:p>
        </w:tc>
      </w:tr>
      <w:tr w:rsidR="00C03421" w:rsidRPr="00FD201E" w14:paraId="19950F9A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094B6449" w14:textId="77777777" w:rsidR="00C03421" w:rsidRPr="00FD201E" w:rsidRDefault="00C03421" w:rsidP="00210ADC">
            <w:pPr>
              <w:jc w:val="center"/>
            </w:pPr>
            <w:r w:rsidRPr="00FD201E">
              <w:t>Rep</w:t>
            </w:r>
          </w:p>
        </w:tc>
        <w:tc>
          <w:tcPr>
            <w:tcW w:w="3058" w:type="dxa"/>
            <w:noWrap/>
            <w:hideMark/>
          </w:tcPr>
          <w:p w14:paraId="2C52EDA8" w14:textId="77777777" w:rsidR="00C03421" w:rsidRPr="00FD201E" w:rsidRDefault="00C03421" w:rsidP="00210ADC">
            <w:pPr>
              <w:jc w:val="center"/>
            </w:pPr>
            <w:r w:rsidRPr="00FD201E">
              <w:t>Cell Repulsion</w:t>
            </w:r>
          </w:p>
        </w:tc>
        <w:tc>
          <w:tcPr>
            <w:tcW w:w="941" w:type="dxa"/>
            <w:noWrap/>
            <w:hideMark/>
          </w:tcPr>
          <w:p w14:paraId="04741529" w14:textId="77777777" w:rsidR="00C03421" w:rsidRPr="00CC3117" w:rsidRDefault="00C03421" w:rsidP="00210ADC">
            <w:pPr>
              <w:jc w:val="center"/>
            </w:pPr>
            <w:r w:rsidRPr="00CC3117">
              <w:t>1</w:t>
            </w:r>
          </w:p>
        </w:tc>
        <w:tc>
          <w:tcPr>
            <w:tcW w:w="944" w:type="dxa"/>
            <w:noWrap/>
            <w:hideMark/>
          </w:tcPr>
          <w:p w14:paraId="745C722D" w14:textId="77777777" w:rsidR="00C03421" w:rsidRPr="001373E4" w:rsidRDefault="00C03421" w:rsidP="00210ADC">
            <w:pPr>
              <w:jc w:val="center"/>
            </w:pPr>
            <w:r w:rsidRPr="001373E4">
              <w:t>1</w:t>
            </w:r>
          </w:p>
        </w:tc>
      </w:tr>
      <w:tr w:rsidR="00C03421" w:rsidRPr="00FD201E" w14:paraId="534CB26F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0684461D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Sw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1B827EBC" w14:textId="77777777" w:rsidR="00C03421" w:rsidRPr="00FD201E" w:rsidRDefault="00C03421" w:rsidP="00210ADC">
            <w:pPr>
              <w:jc w:val="center"/>
            </w:pPr>
            <w:r w:rsidRPr="00FD201E">
              <w:t>Distance from 0 where borders defined</w:t>
            </w:r>
          </w:p>
        </w:tc>
        <w:tc>
          <w:tcPr>
            <w:tcW w:w="941" w:type="dxa"/>
            <w:noWrap/>
            <w:hideMark/>
          </w:tcPr>
          <w:p w14:paraId="7844AE9C" w14:textId="77777777" w:rsidR="00C03421" w:rsidRPr="00CC3117" w:rsidRDefault="00C03421" w:rsidP="00210ADC">
            <w:pPr>
              <w:jc w:val="center"/>
            </w:pPr>
            <w:r w:rsidRPr="00CC3117">
              <w:t>0</w:t>
            </w:r>
          </w:p>
        </w:tc>
        <w:tc>
          <w:tcPr>
            <w:tcW w:w="944" w:type="dxa"/>
            <w:noWrap/>
            <w:hideMark/>
          </w:tcPr>
          <w:p w14:paraId="7DEB9F56" w14:textId="77777777" w:rsidR="00C03421" w:rsidRPr="001373E4" w:rsidRDefault="00C03421" w:rsidP="00210ADC">
            <w:pPr>
              <w:jc w:val="center"/>
            </w:pPr>
            <w:r w:rsidRPr="001373E4">
              <w:t>0</w:t>
            </w:r>
          </w:p>
        </w:tc>
      </w:tr>
      <w:tr w:rsidR="00C03421" w:rsidRPr="00FD201E" w14:paraId="1F946CF2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40662078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Adh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8F874C3" w14:textId="77777777" w:rsidR="00C03421" w:rsidRPr="00FD201E" w:rsidRDefault="00C03421" w:rsidP="00210ADC">
            <w:pPr>
              <w:jc w:val="center"/>
            </w:pPr>
            <w:r w:rsidRPr="00FD201E">
              <w:t>Cell Adhesion</w:t>
            </w:r>
          </w:p>
        </w:tc>
        <w:tc>
          <w:tcPr>
            <w:tcW w:w="941" w:type="dxa"/>
            <w:noWrap/>
            <w:hideMark/>
          </w:tcPr>
          <w:p w14:paraId="5EA41629" w14:textId="77777777" w:rsidR="00C03421" w:rsidRPr="00CC3117" w:rsidRDefault="00C03421" w:rsidP="00210ADC">
            <w:pPr>
              <w:jc w:val="center"/>
            </w:pPr>
            <w:r w:rsidRPr="00CC3117">
              <w:t>0.001</w:t>
            </w:r>
          </w:p>
        </w:tc>
        <w:tc>
          <w:tcPr>
            <w:tcW w:w="944" w:type="dxa"/>
            <w:noWrap/>
            <w:hideMark/>
          </w:tcPr>
          <w:p w14:paraId="57F2FB02" w14:textId="77777777" w:rsidR="00C03421" w:rsidRPr="001373E4" w:rsidRDefault="00C03421" w:rsidP="00210ADC">
            <w:pPr>
              <w:jc w:val="center"/>
            </w:pPr>
            <w:r w:rsidRPr="001373E4">
              <w:t>0.001</w:t>
            </w:r>
          </w:p>
        </w:tc>
      </w:tr>
      <w:tr w:rsidR="00C03421" w:rsidRPr="00FD201E" w14:paraId="3EB5330E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1C244500" w14:textId="77777777" w:rsidR="00C03421" w:rsidRPr="00FD201E" w:rsidRDefault="00C03421" w:rsidP="00210ADC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Act</w:t>
            </w:r>
          </w:p>
        </w:tc>
        <w:tc>
          <w:tcPr>
            <w:tcW w:w="3058" w:type="dxa"/>
            <w:noWrap/>
            <w:hideMark/>
          </w:tcPr>
          <w:p w14:paraId="3677D69C" w14:textId="77777777" w:rsidR="00C03421" w:rsidRPr="00FD201E" w:rsidRDefault="00C03421" w:rsidP="00210ADC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Activator Self-regu</w:t>
            </w:r>
            <w:r>
              <w:rPr>
                <w:color w:val="FF0000"/>
              </w:rPr>
              <w:t>l</w:t>
            </w:r>
            <w:r w:rsidRPr="00FD201E">
              <w:rPr>
                <w:color w:val="FF0000"/>
              </w:rPr>
              <w:t>ation</w:t>
            </w:r>
          </w:p>
        </w:tc>
        <w:tc>
          <w:tcPr>
            <w:tcW w:w="941" w:type="dxa"/>
            <w:noWrap/>
            <w:hideMark/>
          </w:tcPr>
          <w:p w14:paraId="2E70EEB2" w14:textId="77777777" w:rsidR="00C03421" w:rsidRPr="00CC3117" w:rsidRDefault="00C03421" w:rsidP="00210ADC">
            <w:pPr>
              <w:jc w:val="center"/>
              <w:rPr>
                <w:color w:val="FF0000"/>
              </w:rPr>
            </w:pPr>
            <w:r w:rsidRPr="00CC3117">
              <w:rPr>
                <w:color w:val="FF0000"/>
              </w:rPr>
              <w:t>0.2</w:t>
            </w:r>
          </w:p>
        </w:tc>
        <w:tc>
          <w:tcPr>
            <w:tcW w:w="944" w:type="dxa"/>
            <w:noWrap/>
            <w:hideMark/>
          </w:tcPr>
          <w:p w14:paraId="3D81FC34" w14:textId="77777777" w:rsidR="00C03421" w:rsidRPr="001373E4" w:rsidRDefault="00C03421" w:rsidP="00210ADC">
            <w:pPr>
              <w:jc w:val="center"/>
              <w:rPr>
                <w:color w:val="FF0000"/>
              </w:rPr>
            </w:pPr>
            <w:r w:rsidRPr="001373E4">
              <w:rPr>
                <w:color w:val="FF0000"/>
              </w:rPr>
              <w:t>1</w:t>
            </w:r>
          </w:p>
        </w:tc>
      </w:tr>
      <w:tr w:rsidR="00C03421" w:rsidRPr="00FD201E" w14:paraId="595F8060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48746399" w14:textId="77777777" w:rsidR="00C03421" w:rsidRPr="00FD201E" w:rsidRDefault="00C03421" w:rsidP="00210ADC">
            <w:pPr>
              <w:jc w:val="center"/>
              <w:rPr>
                <w:color w:val="FF0000"/>
              </w:rPr>
            </w:pPr>
            <w:proofErr w:type="spellStart"/>
            <w:r w:rsidRPr="00FD201E">
              <w:rPr>
                <w:color w:val="FF0000"/>
              </w:rPr>
              <w:t>Inh</w:t>
            </w:r>
            <w:proofErr w:type="spellEnd"/>
          </w:p>
        </w:tc>
        <w:tc>
          <w:tcPr>
            <w:tcW w:w="3058" w:type="dxa"/>
            <w:noWrap/>
            <w:hideMark/>
          </w:tcPr>
          <w:p w14:paraId="341DB14F" w14:textId="77777777" w:rsidR="00C03421" w:rsidRPr="00FD201E" w:rsidRDefault="00C03421" w:rsidP="00210ADC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Inhibitor Strength</w:t>
            </w:r>
          </w:p>
        </w:tc>
        <w:tc>
          <w:tcPr>
            <w:tcW w:w="941" w:type="dxa"/>
            <w:noWrap/>
            <w:hideMark/>
          </w:tcPr>
          <w:p w14:paraId="7227FD89" w14:textId="77777777" w:rsidR="00C03421" w:rsidRPr="001373E4" w:rsidRDefault="00C03421" w:rsidP="00210ADC">
            <w:pPr>
              <w:jc w:val="center"/>
              <w:rPr>
                <w:color w:val="FF0000"/>
              </w:rPr>
            </w:pPr>
            <w:r w:rsidRPr="001373E4">
              <w:rPr>
                <w:color w:val="FF0000"/>
              </w:rPr>
              <w:t>1.5</w:t>
            </w:r>
          </w:p>
        </w:tc>
        <w:tc>
          <w:tcPr>
            <w:tcW w:w="944" w:type="dxa"/>
            <w:noWrap/>
            <w:hideMark/>
          </w:tcPr>
          <w:p w14:paraId="033668CF" w14:textId="77777777" w:rsidR="00C03421" w:rsidRPr="001373E4" w:rsidRDefault="00C03421" w:rsidP="00210ADC">
            <w:pPr>
              <w:jc w:val="center"/>
              <w:rPr>
                <w:color w:val="FF0000"/>
              </w:rPr>
            </w:pPr>
            <w:r w:rsidRPr="001373E4">
              <w:rPr>
                <w:color w:val="FF0000"/>
              </w:rPr>
              <w:t>13</w:t>
            </w:r>
          </w:p>
        </w:tc>
      </w:tr>
      <w:tr w:rsidR="00C03421" w:rsidRPr="00FD201E" w14:paraId="72C643C9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3FCCBF0A" w14:textId="77777777" w:rsidR="00C03421" w:rsidRPr="00FD201E" w:rsidRDefault="00C03421" w:rsidP="00210ADC">
            <w:pPr>
              <w:jc w:val="center"/>
            </w:pPr>
            <w:r w:rsidRPr="00FD201E">
              <w:t>Sec</w:t>
            </w:r>
          </w:p>
        </w:tc>
        <w:tc>
          <w:tcPr>
            <w:tcW w:w="3058" w:type="dxa"/>
            <w:noWrap/>
            <w:hideMark/>
          </w:tcPr>
          <w:p w14:paraId="2CC9BD26" w14:textId="77777777" w:rsidR="00C03421" w:rsidRPr="00FD201E" w:rsidRDefault="00C03421" w:rsidP="00210ADC">
            <w:pPr>
              <w:jc w:val="center"/>
            </w:pPr>
            <w:r w:rsidRPr="00FD201E">
              <w:t>Secondary Signals</w:t>
            </w:r>
          </w:p>
        </w:tc>
        <w:tc>
          <w:tcPr>
            <w:tcW w:w="941" w:type="dxa"/>
            <w:noWrap/>
            <w:hideMark/>
          </w:tcPr>
          <w:p w14:paraId="526A1E77" w14:textId="77777777" w:rsidR="00C03421" w:rsidRPr="00CC3117" w:rsidRDefault="00C03421" w:rsidP="00210ADC">
            <w:pPr>
              <w:jc w:val="center"/>
            </w:pPr>
            <w:r w:rsidRPr="00CC3117">
              <w:t>0.03</w:t>
            </w:r>
          </w:p>
        </w:tc>
        <w:tc>
          <w:tcPr>
            <w:tcW w:w="944" w:type="dxa"/>
            <w:noWrap/>
            <w:hideMark/>
          </w:tcPr>
          <w:p w14:paraId="4C1F95E5" w14:textId="77777777" w:rsidR="00C03421" w:rsidRPr="001373E4" w:rsidRDefault="00C03421" w:rsidP="00210ADC">
            <w:pPr>
              <w:jc w:val="center"/>
            </w:pPr>
            <w:r w:rsidRPr="001373E4">
              <w:t>0.03</w:t>
            </w:r>
          </w:p>
        </w:tc>
      </w:tr>
      <w:tr w:rsidR="00C03421" w:rsidRPr="00FD201E" w14:paraId="584578B4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3B236ECE" w14:textId="77777777" w:rsidR="00C03421" w:rsidRPr="00FD201E" w:rsidRDefault="00C03421" w:rsidP="00210ADC">
            <w:pPr>
              <w:jc w:val="center"/>
            </w:pPr>
            <w:r w:rsidRPr="00FD201E">
              <w:t>Da</w:t>
            </w:r>
          </w:p>
        </w:tc>
        <w:tc>
          <w:tcPr>
            <w:tcW w:w="3058" w:type="dxa"/>
            <w:noWrap/>
            <w:hideMark/>
          </w:tcPr>
          <w:p w14:paraId="595EA72E" w14:textId="77777777" w:rsidR="00C03421" w:rsidRPr="00FD201E" w:rsidRDefault="00C03421" w:rsidP="00210ADC">
            <w:pPr>
              <w:jc w:val="center"/>
            </w:pPr>
            <w:r w:rsidRPr="00FD201E">
              <w:t>Activator Diffusion</w:t>
            </w:r>
          </w:p>
        </w:tc>
        <w:tc>
          <w:tcPr>
            <w:tcW w:w="941" w:type="dxa"/>
            <w:noWrap/>
            <w:hideMark/>
          </w:tcPr>
          <w:p w14:paraId="1F408174" w14:textId="77777777" w:rsidR="00C03421" w:rsidRPr="00CC3117" w:rsidRDefault="00C03421" w:rsidP="00210ADC">
            <w:pPr>
              <w:jc w:val="center"/>
            </w:pPr>
            <w:r w:rsidRPr="00CC3117">
              <w:t>0.17</w:t>
            </w:r>
          </w:p>
        </w:tc>
        <w:tc>
          <w:tcPr>
            <w:tcW w:w="944" w:type="dxa"/>
            <w:noWrap/>
            <w:hideMark/>
          </w:tcPr>
          <w:p w14:paraId="08B30EA5" w14:textId="77777777" w:rsidR="00C03421" w:rsidRPr="001373E4" w:rsidRDefault="00C03421" w:rsidP="00210ADC">
            <w:pPr>
              <w:jc w:val="center"/>
            </w:pPr>
            <w:r w:rsidRPr="001373E4">
              <w:t>0.2</w:t>
            </w:r>
          </w:p>
        </w:tc>
      </w:tr>
      <w:tr w:rsidR="00C03421" w:rsidRPr="00FD201E" w14:paraId="0B60B2B1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7C346408" w14:textId="77777777" w:rsidR="00C03421" w:rsidRPr="00FD201E" w:rsidRDefault="00C03421" w:rsidP="00210ADC">
            <w:pPr>
              <w:jc w:val="center"/>
            </w:pPr>
            <w:r w:rsidRPr="00FD201E">
              <w:t>Di</w:t>
            </w:r>
          </w:p>
        </w:tc>
        <w:tc>
          <w:tcPr>
            <w:tcW w:w="3058" w:type="dxa"/>
            <w:noWrap/>
            <w:hideMark/>
          </w:tcPr>
          <w:p w14:paraId="00EE9486" w14:textId="77777777" w:rsidR="00C03421" w:rsidRPr="00FD201E" w:rsidRDefault="00C03421" w:rsidP="00210ADC">
            <w:pPr>
              <w:jc w:val="center"/>
            </w:pPr>
            <w:r w:rsidRPr="00FD201E">
              <w:t>Inhibitor Diffusion</w:t>
            </w:r>
          </w:p>
        </w:tc>
        <w:tc>
          <w:tcPr>
            <w:tcW w:w="941" w:type="dxa"/>
            <w:noWrap/>
            <w:hideMark/>
          </w:tcPr>
          <w:p w14:paraId="5BC497D8" w14:textId="77777777" w:rsidR="00C03421" w:rsidRPr="00CC3117" w:rsidRDefault="00C03421" w:rsidP="00210ADC">
            <w:pPr>
              <w:jc w:val="center"/>
            </w:pPr>
            <w:r w:rsidRPr="00CC3117">
              <w:t>0.2</w:t>
            </w:r>
          </w:p>
        </w:tc>
        <w:tc>
          <w:tcPr>
            <w:tcW w:w="944" w:type="dxa"/>
            <w:noWrap/>
            <w:hideMark/>
          </w:tcPr>
          <w:p w14:paraId="20021808" w14:textId="77777777" w:rsidR="00C03421" w:rsidRPr="001373E4" w:rsidRDefault="00C03421" w:rsidP="00210ADC">
            <w:pPr>
              <w:jc w:val="center"/>
            </w:pPr>
            <w:r w:rsidRPr="001373E4">
              <w:t>0.2</w:t>
            </w:r>
          </w:p>
        </w:tc>
      </w:tr>
      <w:tr w:rsidR="00C03421" w:rsidRPr="00FD201E" w14:paraId="06FE4140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17B3E43B" w14:textId="77777777" w:rsidR="00C03421" w:rsidRPr="00FD201E" w:rsidRDefault="00C03421" w:rsidP="00210ADC">
            <w:pPr>
              <w:jc w:val="center"/>
            </w:pPr>
            <w:r w:rsidRPr="00FD201E">
              <w:t>Ds</w:t>
            </w:r>
          </w:p>
        </w:tc>
        <w:tc>
          <w:tcPr>
            <w:tcW w:w="3058" w:type="dxa"/>
            <w:noWrap/>
            <w:hideMark/>
          </w:tcPr>
          <w:p w14:paraId="6B475A30" w14:textId="77777777" w:rsidR="00C03421" w:rsidRPr="00FD201E" w:rsidRDefault="00C03421" w:rsidP="00210ADC">
            <w:pPr>
              <w:jc w:val="center"/>
            </w:pPr>
            <w:r w:rsidRPr="00FD201E">
              <w:t>Growth factor diffusion Rate</w:t>
            </w:r>
          </w:p>
        </w:tc>
        <w:tc>
          <w:tcPr>
            <w:tcW w:w="941" w:type="dxa"/>
            <w:noWrap/>
            <w:hideMark/>
          </w:tcPr>
          <w:p w14:paraId="2B5BCA77" w14:textId="77777777" w:rsidR="00C03421" w:rsidRPr="00CC3117" w:rsidRDefault="00C03421" w:rsidP="00210ADC">
            <w:pPr>
              <w:jc w:val="center"/>
            </w:pPr>
            <w:r w:rsidRPr="00CC3117">
              <w:t>0.2</w:t>
            </w:r>
          </w:p>
        </w:tc>
        <w:tc>
          <w:tcPr>
            <w:tcW w:w="944" w:type="dxa"/>
            <w:noWrap/>
            <w:hideMark/>
          </w:tcPr>
          <w:p w14:paraId="7B7307C6" w14:textId="77777777" w:rsidR="00C03421" w:rsidRPr="001373E4" w:rsidRDefault="00C03421" w:rsidP="00210ADC">
            <w:pPr>
              <w:jc w:val="center"/>
            </w:pPr>
            <w:r w:rsidRPr="001373E4">
              <w:t>0.2</w:t>
            </w:r>
          </w:p>
        </w:tc>
      </w:tr>
      <w:tr w:rsidR="00C03421" w:rsidRPr="00FD201E" w14:paraId="5D7FCE75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6319F3B6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Int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5A7878C" w14:textId="77777777" w:rsidR="00C03421" w:rsidRPr="00FD201E" w:rsidRDefault="00C03421" w:rsidP="00210ADC">
            <w:pPr>
              <w:jc w:val="center"/>
            </w:pPr>
            <w:r w:rsidRPr="00FD201E">
              <w:t>In</w:t>
            </w:r>
            <w:r>
              <w:t>i</w:t>
            </w:r>
            <w:r w:rsidRPr="00FD201E">
              <w:t>tial Inhibitor Threshold</w:t>
            </w:r>
          </w:p>
        </w:tc>
        <w:tc>
          <w:tcPr>
            <w:tcW w:w="941" w:type="dxa"/>
            <w:noWrap/>
            <w:hideMark/>
          </w:tcPr>
          <w:p w14:paraId="3707FE6B" w14:textId="77777777" w:rsidR="00C03421" w:rsidRPr="00CC3117" w:rsidRDefault="00C03421" w:rsidP="00210ADC">
            <w:pPr>
              <w:jc w:val="center"/>
            </w:pPr>
            <w:r w:rsidRPr="00CC3117">
              <w:t>0.15</w:t>
            </w:r>
          </w:p>
        </w:tc>
        <w:tc>
          <w:tcPr>
            <w:tcW w:w="944" w:type="dxa"/>
            <w:noWrap/>
            <w:hideMark/>
          </w:tcPr>
          <w:p w14:paraId="48B832C0" w14:textId="77777777" w:rsidR="00C03421" w:rsidRPr="001373E4" w:rsidRDefault="00C03421" w:rsidP="00210ADC">
            <w:pPr>
              <w:jc w:val="center"/>
            </w:pPr>
            <w:r w:rsidRPr="001373E4">
              <w:t>0.19</w:t>
            </w:r>
          </w:p>
        </w:tc>
      </w:tr>
      <w:tr w:rsidR="00C03421" w:rsidRPr="00FD201E" w14:paraId="02505697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0B204F20" w14:textId="77777777" w:rsidR="00C03421" w:rsidRPr="00FD201E" w:rsidRDefault="00C03421" w:rsidP="00210ADC">
            <w:pPr>
              <w:jc w:val="center"/>
            </w:pPr>
            <w:r w:rsidRPr="00FD201E">
              <w:t>Set</w:t>
            </w:r>
          </w:p>
        </w:tc>
        <w:tc>
          <w:tcPr>
            <w:tcW w:w="3058" w:type="dxa"/>
            <w:noWrap/>
            <w:hideMark/>
          </w:tcPr>
          <w:p w14:paraId="71883253" w14:textId="77777777" w:rsidR="00C03421" w:rsidRPr="00FD201E" w:rsidRDefault="00C03421" w:rsidP="00210ADC">
            <w:pPr>
              <w:jc w:val="center"/>
            </w:pPr>
            <w:r w:rsidRPr="00FD201E">
              <w:t>Secondary Signal Threshold</w:t>
            </w:r>
          </w:p>
        </w:tc>
        <w:tc>
          <w:tcPr>
            <w:tcW w:w="941" w:type="dxa"/>
            <w:noWrap/>
            <w:hideMark/>
          </w:tcPr>
          <w:p w14:paraId="10FF80BB" w14:textId="77777777" w:rsidR="00C03421" w:rsidRPr="00CC3117" w:rsidRDefault="00C03421" w:rsidP="00210ADC">
            <w:pPr>
              <w:jc w:val="center"/>
            </w:pPr>
            <w:r w:rsidRPr="00CC3117">
              <w:t>0.95</w:t>
            </w:r>
          </w:p>
        </w:tc>
        <w:tc>
          <w:tcPr>
            <w:tcW w:w="944" w:type="dxa"/>
            <w:noWrap/>
            <w:hideMark/>
          </w:tcPr>
          <w:p w14:paraId="34FA5309" w14:textId="77777777" w:rsidR="00C03421" w:rsidRPr="001373E4" w:rsidRDefault="00C03421" w:rsidP="00210ADC">
            <w:pPr>
              <w:jc w:val="center"/>
            </w:pPr>
            <w:r w:rsidRPr="001373E4">
              <w:t>0.95</w:t>
            </w:r>
          </w:p>
        </w:tc>
      </w:tr>
      <w:tr w:rsidR="00C03421" w:rsidRPr="00FD201E" w14:paraId="529EB042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5F169BEC" w14:textId="77777777" w:rsidR="00C03421" w:rsidRPr="00FD201E" w:rsidRDefault="00C03421" w:rsidP="00210ADC">
            <w:pPr>
              <w:jc w:val="center"/>
            </w:pPr>
            <w:r w:rsidRPr="00FD201E">
              <w:t>Boy</w:t>
            </w:r>
          </w:p>
        </w:tc>
        <w:tc>
          <w:tcPr>
            <w:tcW w:w="3058" w:type="dxa"/>
            <w:noWrap/>
            <w:hideMark/>
          </w:tcPr>
          <w:p w14:paraId="01688801" w14:textId="77777777" w:rsidR="00C03421" w:rsidRPr="00FD201E" w:rsidRDefault="00C03421" w:rsidP="00210ADC">
            <w:pPr>
              <w:jc w:val="center"/>
            </w:pPr>
            <w:r w:rsidRPr="00FD201E">
              <w:t>Mesenchymal Buoyancy</w:t>
            </w:r>
          </w:p>
        </w:tc>
        <w:tc>
          <w:tcPr>
            <w:tcW w:w="941" w:type="dxa"/>
            <w:noWrap/>
            <w:hideMark/>
          </w:tcPr>
          <w:p w14:paraId="22363B9F" w14:textId="77777777" w:rsidR="00C03421" w:rsidRPr="00CC3117" w:rsidRDefault="00C03421" w:rsidP="00210ADC">
            <w:pPr>
              <w:jc w:val="center"/>
            </w:pPr>
            <w:r w:rsidRPr="00CC3117">
              <w:t>0.1</w:t>
            </w:r>
          </w:p>
        </w:tc>
        <w:tc>
          <w:tcPr>
            <w:tcW w:w="944" w:type="dxa"/>
            <w:noWrap/>
            <w:hideMark/>
          </w:tcPr>
          <w:p w14:paraId="159A1184" w14:textId="77777777" w:rsidR="00C03421" w:rsidRPr="001373E4" w:rsidRDefault="00C03421" w:rsidP="00210ADC">
            <w:pPr>
              <w:jc w:val="center"/>
            </w:pPr>
            <w:r w:rsidRPr="001373E4">
              <w:t>0.1</w:t>
            </w:r>
          </w:p>
        </w:tc>
      </w:tr>
      <w:tr w:rsidR="00C03421" w:rsidRPr="00FD201E" w14:paraId="161722AB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2CDCB81F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Dff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A903ADB" w14:textId="77777777" w:rsidR="00C03421" w:rsidRPr="00FD201E" w:rsidRDefault="00C03421" w:rsidP="00210ADC">
            <w:pPr>
              <w:jc w:val="center"/>
            </w:pPr>
            <w:r w:rsidRPr="00FD201E">
              <w:t>Differentiation Rate</w:t>
            </w:r>
          </w:p>
        </w:tc>
        <w:tc>
          <w:tcPr>
            <w:tcW w:w="941" w:type="dxa"/>
            <w:noWrap/>
            <w:hideMark/>
          </w:tcPr>
          <w:p w14:paraId="7A2EA2DF" w14:textId="77777777" w:rsidR="00C03421" w:rsidRPr="00CC3117" w:rsidRDefault="00C03421" w:rsidP="00210ADC">
            <w:pPr>
              <w:jc w:val="center"/>
            </w:pPr>
            <w:r w:rsidRPr="00CC3117">
              <w:t>0.00045</w:t>
            </w:r>
          </w:p>
        </w:tc>
        <w:tc>
          <w:tcPr>
            <w:tcW w:w="944" w:type="dxa"/>
            <w:noWrap/>
            <w:hideMark/>
          </w:tcPr>
          <w:p w14:paraId="6A2B3181" w14:textId="77777777" w:rsidR="00C03421" w:rsidRPr="001373E4" w:rsidRDefault="00C03421" w:rsidP="00210ADC">
            <w:pPr>
              <w:jc w:val="center"/>
            </w:pPr>
            <w:r w:rsidRPr="001373E4">
              <w:t>0.0004</w:t>
            </w:r>
          </w:p>
        </w:tc>
      </w:tr>
      <w:tr w:rsidR="00C03421" w:rsidRPr="00FD201E" w14:paraId="098B1200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1099B6D1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B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4072858" w14:textId="77777777" w:rsidR="00C03421" w:rsidRPr="00FD201E" w:rsidRDefault="00C03421" w:rsidP="00210ADC">
            <w:pPr>
              <w:jc w:val="center"/>
            </w:pPr>
            <w:r w:rsidRPr="00FD201E">
              <w:t>Border Growth</w:t>
            </w:r>
          </w:p>
        </w:tc>
        <w:tc>
          <w:tcPr>
            <w:tcW w:w="941" w:type="dxa"/>
            <w:noWrap/>
            <w:hideMark/>
          </w:tcPr>
          <w:p w14:paraId="51A3AF8E" w14:textId="77777777" w:rsidR="00C03421" w:rsidRPr="00CC3117" w:rsidRDefault="00C03421" w:rsidP="00210ADC">
            <w:pPr>
              <w:jc w:val="center"/>
            </w:pPr>
            <w:r w:rsidRPr="00CC3117">
              <w:t>1</w:t>
            </w:r>
          </w:p>
        </w:tc>
        <w:tc>
          <w:tcPr>
            <w:tcW w:w="944" w:type="dxa"/>
            <w:noWrap/>
            <w:hideMark/>
          </w:tcPr>
          <w:p w14:paraId="0F92B088" w14:textId="77777777" w:rsidR="00C03421" w:rsidRPr="001373E4" w:rsidRDefault="00C03421" w:rsidP="00210ADC">
            <w:pPr>
              <w:jc w:val="center"/>
            </w:pPr>
            <w:r w:rsidRPr="001373E4">
              <w:t>1.5</w:t>
            </w:r>
          </w:p>
        </w:tc>
      </w:tr>
      <w:tr w:rsidR="00C03421" w:rsidRPr="00FD201E" w14:paraId="7C292EDB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373E2D24" w14:textId="77777777" w:rsidR="00C03421" w:rsidRPr="00FD201E" w:rsidRDefault="00C03421" w:rsidP="00210ADC">
            <w:pPr>
              <w:jc w:val="center"/>
            </w:pPr>
            <w:r w:rsidRPr="00FD201E">
              <w:t>Abi</w:t>
            </w:r>
          </w:p>
        </w:tc>
        <w:tc>
          <w:tcPr>
            <w:tcW w:w="3058" w:type="dxa"/>
            <w:noWrap/>
            <w:hideMark/>
          </w:tcPr>
          <w:p w14:paraId="67569F2F" w14:textId="77777777" w:rsidR="00C03421" w:rsidRPr="00FD201E" w:rsidRDefault="00C03421" w:rsidP="00210ADC">
            <w:pPr>
              <w:jc w:val="center"/>
            </w:pPr>
            <w:r w:rsidRPr="00FD201E">
              <w:t>Anterior Bias</w:t>
            </w:r>
          </w:p>
        </w:tc>
        <w:tc>
          <w:tcPr>
            <w:tcW w:w="941" w:type="dxa"/>
            <w:noWrap/>
            <w:hideMark/>
          </w:tcPr>
          <w:p w14:paraId="0125B781" w14:textId="77777777" w:rsidR="00C03421" w:rsidRPr="00CC3117" w:rsidRDefault="00C03421" w:rsidP="00210ADC">
            <w:pPr>
              <w:jc w:val="center"/>
            </w:pPr>
            <w:r w:rsidRPr="00CC3117">
              <w:t>15</w:t>
            </w:r>
          </w:p>
        </w:tc>
        <w:tc>
          <w:tcPr>
            <w:tcW w:w="944" w:type="dxa"/>
            <w:noWrap/>
            <w:hideMark/>
          </w:tcPr>
          <w:p w14:paraId="1EFD72C8" w14:textId="77777777" w:rsidR="00C03421" w:rsidRPr="001373E4" w:rsidRDefault="00C03421" w:rsidP="00210ADC">
            <w:pPr>
              <w:jc w:val="center"/>
            </w:pPr>
            <w:r w:rsidRPr="001373E4">
              <w:t>7.5</w:t>
            </w:r>
          </w:p>
        </w:tc>
      </w:tr>
      <w:tr w:rsidR="00C03421" w:rsidRPr="00FD201E" w14:paraId="37B1B497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52F788D9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P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D49C3AC" w14:textId="77777777" w:rsidR="00C03421" w:rsidRPr="00FD201E" w:rsidRDefault="00C03421" w:rsidP="00210ADC">
            <w:pPr>
              <w:jc w:val="center"/>
            </w:pPr>
            <w:r w:rsidRPr="00FD201E">
              <w:t>Posterior Bias</w:t>
            </w:r>
          </w:p>
        </w:tc>
        <w:tc>
          <w:tcPr>
            <w:tcW w:w="941" w:type="dxa"/>
            <w:noWrap/>
            <w:hideMark/>
          </w:tcPr>
          <w:p w14:paraId="11E48B55" w14:textId="77777777" w:rsidR="00C03421" w:rsidRPr="00CC3117" w:rsidRDefault="00C03421" w:rsidP="00210ADC">
            <w:pPr>
              <w:jc w:val="center"/>
            </w:pPr>
            <w:r w:rsidRPr="00CC3117">
              <w:t>14</w:t>
            </w:r>
          </w:p>
        </w:tc>
        <w:tc>
          <w:tcPr>
            <w:tcW w:w="944" w:type="dxa"/>
            <w:noWrap/>
            <w:hideMark/>
          </w:tcPr>
          <w:p w14:paraId="07C1FA73" w14:textId="77777777" w:rsidR="00C03421" w:rsidRPr="001373E4" w:rsidRDefault="00C03421" w:rsidP="00210ADC">
            <w:pPr>
              <w:jc w:val="center"/>
            </w:pPr>
            <w:r w:rsidRPr="001373E4">
              <w:t>7.5</w:t>
            </w:r>
          </w:p>
        </w:tc>
      </w:tr>
      <w:tr w:rsidR="00C03421" w:rsidRPr="00FD201E" w14:paraId="06864EF1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3769E224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B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4155E62" w14:textId="77777777" w:rsidR="00C03421" w:rsidRPr="00FD201E" w:rsidRDefault="00C03421" w:rsidP="00210ADC">
            <w:pPr>
              <w:jc w:val="center"/>
            </w:pPr>
            <w:r w:rsidRPr="00FD201E">
              <w:t>Buccal Bias</w:t>
            </w:r>
          </w:p>
        </w:tc>
        <w:tc>
          <w:tcPr>
            <w:tcW w:w="941" w:type="dxa"/>
            <w:noWrap/>
            <w:hideMark/>
          </w:tcPr>
          <w:p w14:paraId="72D2D799" w14:textId="77777777" w:rsidR="00C03421" w:rsidRPr="00CC3117" w:rsidRDefault="00C03421" w:rsidP="00210ADC">
            <w:pPr>
              <w:jc w:val="center"/>
            </w:pPr>
            <w:r w:rsidRPr="00CC3117">
              <w:t>1</w:t>
            </w:r>
          </w:p>
        </w:tc>
        <w:tc>
          <w:tcPr>
            <w:tcW w:w="944" w:type="dxa"/>
            <w:noWrap/>
            <w:hideMark/>
          </w:tcPr>
          <w:p w14:paraId="1DA60E7B" w14:textId="77777777" w:rsidR="00C03421" w:rsidRPr="001373E4" w:rsidRDefault="00C03421" w:rsidP="00210ADC">
            <w:pPr>
              <w:jc w:val="center"/>
            </w:pPr>
            <w:r w:rsidRPr="001373E4">
              <w:t>1</w:t>
            </w:r>
          </w:p>
        </w:tc>
      </w:tr>
      <w:tr w:rsidR="00C03421" w:rsidRPr="00FD201E" w14:paraId="07298299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698F2740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L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33E1A8D4" w14:textId="77777777" w:rsidR="00C03421" w:rsidRPr="00FD201E" w:rsidRDefault="00C03421" w:rsidP="00210ADC">
            <w:pPr>
              <w:jc w:val="center"/>
            </w:pPr>
            <w:r w:rsidRPr="00FD201E">
              <w:t>Lingual Bias</w:t>
            </w:r>
          </w:p>
        </w:tc>
        <w:tc>
          <w:tcPr>
            <w:tcW w:w="941" w:type="dxa"/>
            <w:noWrap/>
            <w:hideMark/>
          </w:tcPr>
          <w:p w14:paraId="73169A0A" w14:textId="77777777" w:rsidR="00C03421" w:rsidRPr="00CC3117" w:rsidRDefault="00C03421" w:rsidP="00210ADC">
            <w:pPr>
              <w:jc w:val="center"/>
            </w:pPr>
            <w:r w:rsidRPr="00CC3117">
              <w:t>1</w:t>
            </w:r>
          </w:p>
        </w:tc>
        <w:tc>
          <w:tcPr>
            <w:tcW w:w="944" w:type="dxa"/>
            <w:noWrap/>
            <w:hideMark/>
          </w:tcPr>
          <w:p w14:paraId="45206758" w14:textId="77777777" w:rsidR="00C03421" w:rsidRPr="001373E4" w:rsidRDefault="00C03421" w:rsidP="00210ADC">
            <w:pPr>
              <w:jc w:val="center"/>
            </w:pPr>
            <w:r w:rsidRPr="001373E4">
              <w:t>1</w:t>
            </w:r>
          </w:p>
        </w:tc>
      </w:tr>
      <w:tr w:rsidR="00C03421" w:rsidRPr="00FD201E" w14:paraId="6DB7336D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5E83E313" w14:textId="77777777" w:rsidR="00C03421" w:rsidRPr="00FD201E" w:rsidRDefault="00C03421" w:rsidP="00210ADC">
            <w:pPr>
              <w:jc w:val="center"/>
            </w:pPr>
            <w:r w:rsidRPr="00FD201E">
              <w:t>Rad</w:t>
            </w:r>
          </w:p>
        </w:tc>
        <w:tc>
          <w:tcPr>
            <w:tcW w:w="3058" w:type="dxa"/>
            <w:noWrap/>
            <w:hideMark/>
          </w:tcPr>
          <w:p w14:paraId="04AB324A" w14:textId="77777777" w:rsidR="00C03421" w:rsidRPr="00FD201E" w:rsidRDefault="00C03421" w:rsidP="00210ADC">
            <w:pPr>
              <w:jc w:val="center"/>
            </w:pPr>
            <w:r w:rsidRPr="00FD201E">
              <w:t>Radius of Initial Conditions</w:t>
            </w:r>
          </w:p>
        </w:tc>
        <w:tc>
          <w:tcPr>
            <w:tcW w:w="941" w:type="dxa"/>
            <w:noWrap/>
            <w:hideMark/>
          </w:tcPr>
          <w:p w14:paraId="36B4E0F4" w14:textId="77777777" w:rsidR="00C03421" w:rsidRPr="00CC3117" w:rsidRDefault="00C03421" w:rsidP="00210ADC">
            <w:pPr>
              <w:jc w:val="center"/>
            </w:pPr>
            <w:r w:rsidRPr="00CC3117">
              <w:t>2</w:t>
            </w:r>
          </w:p>
        </w:tc>
        <w:tc>
          <w:tcPr>
            <w:tcW w:w="944" w:type="dxa"/>
            <w:noWrap/>
            <w:hideMark/>
          </w:tcPr>
          <w:p w14:paraId="5426C097" w14:textId="77777777" w:rsidR="00C03421" w:rsidRPr="001373E4" w:rsidRDefault="00C03421" w:rsidP="00210ADC">
            <w:pPr>
              <w:jc w:val="center"/>
            </w:pPr>
            <w:r w:rsidRPr="001373E4">
              <w:t>2</w:t>
            </w:r>
          </w:p>
        </w:tc>
      </w:tr>
      <w:tr w:rsidR="00C03421" w:rsidRPr="00FD201E" w14:paraId="2AA0FA13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283CBCE2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Deg</w:t>
            </w:r>
            <w:proofErr w:type="spellEnd"/>
          </w:p>
        </w:tc>
        <w:tc>
          <w:tcPr>
            <w:tcW w:w="3058" w:type="dxa"/>
            <w:noWrap/>
            <w:hideMark/>
          </w:tcPr>
          <w:p w14:paraId="3D26ED50" w14:textId="77777777" w:rsidR="00C03421" w:rsidRPr="00FD201E" w:rsidRDefault="00C03421" w:rsidP="00210ADC">
            <w:pPr>
              <w:jc w:val="center"/>
            </w:pPr>
            <w:r w:rsidRPr="00FD201E">
              <w:t>Protein Degradation Rate</w:t>
            </w:r>
          </w:p>
        </w:tc>
        <w:tc>
          <w:tcPr>
            <w:tcW w:w="941" w:type="dxa"/>
            <w:noWrap/>
            <w:hideMark/>
          </w:tcPr>
          <w:p w14:paraId="196AED48" w14:textId="77777777" w:rsidR="00C03421" w:rsidRPr="00CC3117" w:rsidRDefault="00C03421" w:rsidP="00210ADC">
            <w:pPr>
              <w:jc w:val="center"/>
            </w:pPr>
            <w:r w:rsidRPr="00CC3117">
              <w:t>0.06</w:t>
            </w:r>
          </w:p>
        </w:tc>
        <w:tc>
          <w:tcPr>
            <w:tcW w:w="944" w:type="dxa"/>
            <w:noWrap/>
            <w:hideMark/>
          </w:tcPr>
          <w:p w14:paraId="361DA71E" w14:textId="77777777" w:rsidR="00C03421" w:rsidRPr="001373E4" w:rsidRDefault="00C03421" w:rsidP="00210ADC">
            <w:pPr>
              <w:jc w:val="center"/>
            </w:pPr>
            <w:r w:rsidRPr="001373E4">
              <w:t>0.075</w:t>
            </w:r>
          </w:p>
        </w:tc>
      </w:tr>
      <w:tr w:rsidR="00C03421" w:rsidRPr="00FD201E" w14:paraId="1F19800C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7CA66C03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D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178AA960" w14:textId="77777777" w:rsidR="00C03421" w:rsidRPr="00FD201E" w:rsidRDefault="00C03421" w:rsidP="00210ADC">
            <w:pPr>
              <w:jc w:val="center"/>
            </w:pPr>
            <w:r w:rsidRPr="00FD201E">
              <w:t>Downward Growth</w:t>
            </w:r>
          </w:p>
        </w:tc>
        <w:tc>
          <w:tcPr>
            <w:tcW w:w="941" w:type="dxa"/>
            <w:noWrap/>
            <w:hideMark/>
          </w:tcPr>
          <w:p w14:paraId="3D908C23" w14:textId="77777777" w:rsidR="00C03421" w:rsidRPr="00CC3117" w:rsidRDefault="00C03421" w:rsidP="00210ADC">
            <w:pPr>
              <w:jc w:val="center"/>
            </w:pPr>
            <w:r w:rsidRPr="00CC3117">
              <w:t>15000</w:t>
            </w:r>
          </w:p>
        </w:tc>
        <w:tc>
          <w:tcPr>
            <w:tcW w:w="944" w:type="dxa"/>
            <w:noWrap/>
            <w:hideMark/>
          </w:tcPr>
          <w:p w14:paraId="6D5CE065" w14:textId="77777777" w:rsidR="00C03421" w:rsidRPr="001373E4" w:rsidRDefault="00C03421" w:rsidP="00210ADC">
            <w:pPr>
              <w:jc w:val="center"/>
            </w:pPr>
            <w:r w:rsidRPr="001373E4">
              <w:t>10000</w:t>
            </w:r>
          </w:p>
        </w:tc>
      </w:tr>
      <w:tr w:rsidR="00C03421" w:rsidRPr="00FD201E" w14:paraId="48333815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305221DB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Nt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59E98BB3" w14:textId="77777777" w:rsidR="00C03421" w:rsidRPr="00FD201E" w:rsidRDefault="00C03421" w:rsidP="00210ADC">
            <w:pPr>
              <w:jc w:val="center"/>
            </w:pPr>
            <w:r w:rsidRPr="00FD201E">
              <w:t>Nucleus Traction</w:t>
            </w:r>
          </w:p>
        </w:tc>
        <w:tc>
          <w:tcPr>
            <w:tcW w:w="941" w:type="dxa"/>
            <w:noWrap/>
            <w:hideMark/>
          </w:tcPr>
          <w:p w14:paraId="6FA13441" w14:textId="77777777" w:rsidR="00C03421" w:rsidRPr="00CC3117" w:rsidRDefault="00C03421" w:rsidP="00210ADC">
            <w:pPr>
              <w:jc w:val="center"/>
            </w:pPr>
            <w:r w:rsidRPr="00CC3117">
              <w:t>0.00001</w:t>
            </w:r>
          </w:p>
        </w:tc>
        <w:tc>
          <w:tcPr>
            <w:tcW w:w="944" w:type="dxa"/>
            <w:noWrap/>
            <w:hideMark/>
          </w:tcPr>
          <w:p w14:paraId="165EA6D7" w14:textId="77777777" w:rsidR="00C03421" w:rsidRPr="001373E4" w:rsidRDefault="00C03421" w:rsidP="00210ADC">
            <w:pPr>
              <w:jc w:val="center"/>
            </w:pPr>
            <w:r w:rsidRPr="001373E4">
              <w:t>0.00001</w:t>
            </w:r>
          </w:p>
        </w:tc>
      </w:tr>
      <w:tr w:rsidR="00C03421" w:rsidRPr="00FD201E" w14:paraId="11A0DFB6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6FFB5D62" w14:textId="77777777" w:rsidR="00C03421" w:rsidRPr="00FD201E" w:rsidRDefault="00C03421" w:rsidP="00210ADC">
            <w:pPr>
              <w:jc w:val="center"/>
            </w:pPr>
            <w:proofErr w:type="spellStart"/>
            <w:r w:rsidRPr="00FD201E">
              <w:t>Bw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193A7E0D" w14:textId="77777777" w:rsidR="00C03421" w:rsidRPr="00FD201E" w:rsidRDefault="00C03421" w:rsidP="00210ADC">
            <w:pPr>
              <w:jc w:val="center"/>
            </w:pPr>
            <w:r w:rsidRPr="00FD201E">
              <w:t>Border Width</w:t>
            </w:r>
          </w:p>
        </w:tc>
        <w:tc>
          <w:tcPr>
            <w:tcW w:w="941" w:type="dxa"/>
            <w:noWrap/>
            <w:hideMark/>
          </w:tcPr>
          <w:p w14:paraId="74027F87" w14:textId="77777777" w:rsidR="00C03421" w:rsidRPr="00CC3117" w:rsidRDefault="00C03421" w:rsidP="00210ADC">
            <w:pPr>
              <w:jc w:val="center"/>
            </w:pPr>
            <w:r w:rsidRPr="00CC3117">
              <w:t>0.8</w:t>
            </w:r>
          </w:p>
        </w:tc>
        <w:tc>
          <w:tcPr>
            <w:tcW w:w="944" w:type="dxa"/>
            <w:noWrap/>
            <w:hideMark/>
          </w:tcPr>
          <w:p w14:paraId="1EE350D6" w14:textId="77777777" w:rsidR="00C03421" w:rsidRPr="001373E4" w:rsidRDefault="00C03421" w:rsidP="00210ADC">
            <w:pPr>
              <w:jc w:val="center"/>
            </w:pPr>
            <w:r w:rsidRPr="001373E4">
              <w:t>0.7</w:t>
            </w:r>
          </w:p>
        </w:tc>
      </w:tr>
      <w:tr w:rsidR="00C03421" w:rsidRPr="00FD201E" w14:paraId="07D310D4" w14:textId="77777777" w:rsidTr="00210ADC">
        <w:trPr>
          <w:trHeight w:val="288"/>
        </w:trPr>
        <w:tc>
          <w:tcPr>
            <w:tcW w:w="865" w:type="dxa"/>
            <w:noWrap/>
            <w:hideMark/>
          </w:tcPr>
          <w:p w14:paraId="63B304E8" w14:textId="77777777" w:rsidR="00C03421" w:rsidRPr="00FD201E" w:rsidRDefault="00C03421" w:rsidP="00210ADC">
            <w:pPr>
              <w:jc w:val="center"/>
            </w:pPr>
            <w:r w:rsidRPr="00FD201E">
              <w:t>Ina</w:t>
            </w:r>
          </w:p>
        </w:tc>
        <w:tc>
          <w:tcPr>
            <w:tcW w:w="3058" w:type="dxa"/>
            <w:noWrap/>
            <w:hideMark/>
          </w:tcPr>
          <w:p w14:paraId="65D03689" w14:textId="77777777" w:rsidR="00C03421" w:rsidRPr="00FD201E" w:rsidRDefault="00C03421" w:rsidP="00210ADC">
            <w:pPr>
              <w:jc w:val="center"/>
            </w:pPr>
            <w:r w:rsidRPr="00FD201E">
              <w:t>Initial Activator Concentration</w:t>
            </w:r>
          </w:p>
        </w:tc>
        <w:tc>
          <w:tcPr>
            <w:tcW w:w="941" w:type="dxa"/>
            <w:noWrap/>
            <w:hideMark/>
          </w:tcPr>
          <w:p w14:paraId="7FC90214" w14:textId="77777777" w:rsidR="00C03421" w:rsidRPr="00CC3117" w:rsidRDefault="00C03421" w:rsidP="00210ADC">
            <w:pPr>
              <w:jc w:val="center"/>
            </w:pPr>
            <w:r w:rsidRPr="00CC3117">
              <w:t>5</w:t>
            </w:r>
          </w:p>
        </w:tc>
        <w:tc>
          <w:tcPr>
            <w:tcW w:w="944" w:type="dxa"/>
            <w:noWrap/>
            <w:hideMark/>
          </w:tcPr>
          <w:p w14:paraId="5D61B113" w14:textId="77777777" w:rsidR="00C03421" w:rsidRPr="001373E4" w:rsidRDefault="00C03421" w:rsidP="00210ADC">
            <w:pPr>
              <w:jc w:val="center"/>
            </w:pPr>
            <w:r w:rsidRPr="001373E4">
              <w:t>0</w:t>
            </w:r>
          </w:p>
        </w:tc>
      </w:tr>
    </w:tbl>
    <w:p w14:paraId="47395035" w14:textId="77777777" w:rsidR="00C03421" w:rsidRDefault="00C03421" w:rsidP="00C03421">
      <w:pPr>
        <w:pStyle w:val="Figureleg"/>
      </w:pPr>
    </w:p>
    <w:p w14:paraId="7CC6EE1F" w14:textId="77777777" w:rsidR="00C03421" w:rsidRPr="00131BBE" w:rsidRDefault="00C03421" w:rsidP="00C03421">
      <w:pPr>
        <w:pStyle w:val="Figureleg"/>
      </w:pPr>
      <w:r w:rsidRPr="00131BBE">
        <w:rPr>
          <w:b/>
        </w:rPr>
        <w:t xml:space="preserve">Supplementary </w:t>
      </w:r>
      <w:r>
        <w:rPr>
          <w:b/>
        </w:rPr>
        <w:t>Table</w:t>
      </w:r>
      <w:r w:rsidRPr="00131BBE">
        <w:rPr>
          <w:b/>
        </w:rPr>
        <w:t xml:space="preserve"> S</w:t>
      </w:r>
      <w:r>
        <w:rPr>
          <w:b/>
        </w:rPr>
        <w:t>3</w:t>
      </w:r>
      <w:r w:rsidRPr="00131BBE">
        <w:rPr>
          <w:b/>
        </w:rPr>
        <w:t>.</w:t>
      </w:r>
      <w:r w:rsidRPr="00131BBE">
        <w:t xml:space="preserve"> </w:t>
      </w:r>
      <w:proofErr w:type="spellStart"/>
      <w:r w:rsidRPr="00131BBE">
        <w:t>ToothMaker</w:t>
      </w:r>
      <w:proofErr w:type="spellEnd"/>
      <w:r w:rsidRPr="00131BBE">
        <w:t xml:space="preserve"> parameters set for catshark</w:t>
      </w:r>
      <w:r>
        <w:t xml:space="preserve"> tricuspid tooth, in comparison with seal-like mammalian tooth.</w:t>
      </w:r>
    </w:p>
    <w:p w14:paraId="37E1DB99" w14:textId="77777777" w:rsidR="00291BBA" w:rsidRDefault="00291BBA">
      <w:bookmarkStart w:id="0" w:name="_GoBack"/>
      <w:bookmarkEnd w:id="0"/>
    </w:p>
    <w:sectPr w:rsidR="00291BBA" w:rsidSect="00E17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21"/>
    <w:rsid w:val="00291BBA"/>
    <w:rsid w:val="00C03421"/>
    <w:rsid w:val="00E1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41DBE"/>
  <w15:chartTrackingRefBased/>
  <w15:docId w15:val="{2D0CD701-4C7A-2348-84A8-62A33B676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4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">
    <w:name w:val="Figureleg"/>
    <w:basedOn w:val="Normal"/>
    <w:qFormat/>
    <w:rsid w:val="00C03421"/>
    <w:pPr>
      <w:widowControl w:val="0"/>
      <w:spacing w:line="360" w:lineRule="auto"/>
      <w:jc w:val="both"/>
    </w:pPr>
    <w:rPr>
      <w:rFonts w:ascii="Times" w:eastAsia="Calibri" w:hAnsi="Times" w:cs="Calibri"/>
      <w:color w:val="000000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31T13:53:00Z</dcterms:created>
  <dcterms:modified xsi:type="dcterms:W3CDTF">2021-07-31T13:56:00Z</dcterms:modified>
</cp:coreProperties>
</file>